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DCF02" w14:textId="51BFA0C6" w:rsidR="006C4EF1" w:rsidRDefault="00E126AB" w:rsidP="00E126AB">
      <w:pPr>
        <w:rPr>
          <w:noProof/>
        </w:rPr>
      </w:pPr>
      <w:r>
        <w:t xml:space="preserve">Supplementary </w:t>
      </w:r>
      <w:r w:rsidR="0022732C">
        <w:t xml:space="preserve">Appendix </w:t>
      </w:r>
      <w:r w:rsidR="002F34EB">
        <w:t>2</w:t>
      </w:r>
    </w:p>
    <w:p w14:paraId="37811C9F" w14:textId="28D8779D" w:rsidR="006C4EF1" w:rsidRPr="009A4EFF" w:rsidRDefault="006C4EF1" w:rsidP="00E126AB">
      <w:r>
        <w:rPr>
          <w:noProof/>
        </w:rPr>
        <w:t>Key</w:t>
      </w:r>
      <w:r w:rsidR="00E126AB" w:rsidRPr="00EA36A6">
        <w:t xml:space="preserve"> features of </w:t>
      </w:r>
      <w:r>
        <w:t xml:space="preserve">UK usual care and case management </w:t>
      </w:r>
      <w:r w:rsidR="00E126AB" w:rsidRPr="00EA36A6">
        <w:t>within participating ambulance servi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C41792" w:rsidRPr="00836083" w14:paraId="6DB8283E" w14:textId="77777777" w:rsidTr="00C41792">
        <w:tc>
          <w:tcPr>
            <w:tcW w:w="2500" w:type="pct"/>
            <w:vAlign w:val="center"/>
          </w:tcPr>
          <w:p w14:paraId="67AF71D7" w14:textId="77777777" w:rsidR="00C41792" w:rsidRPr="00836083" w:rsidRDefault="00C41792" w:rsidP="00836083">
            <w:pPr>
              <w:keepNext/>
              <w:spacing w:after="120" w:line="240" w:lineRule="auto"/>
              <w:jc w:val="center"/>
              <w:rPr>
                <w:b/>
                <w:bCs/>
              </w:rPr>
            </w:pPr>
            <w:r w:rsidRPr="00836083">
              <w:rPr>
                <w:b/>
                <w:bCs/>
              </w:rPr>
              <w:t>UK usual care</w:t>
            </w:r>
          </w:p>
        </w:tc>
        <w:tc>
          <w:tcPr>
            <w:tcW w:w="2500" w:type="pct"/>
            <w:vAlign w:val="center"/>
          </w:tcPr>
          <w:p w14:paraId="50AF3CB1" w14:textId="4CECB979" w:rsidR="00C41792" w:rsidRPr="00836083" w:rsidRDefault="00C41792" w:rsidP="00836083">
            <w:pPr>
              <w:keepNext/>
              <w:spacing w:after="120" w:line="240" w:lineRule="auto"/>
              <w:jc w:val="center"/>
              <w:rPr>
                <w:b/>
                <w:bCs/>
              </w:rPr>
            </w:pPr>
            <w:r w:rsidRPr="00836083">
              <w:rPr>
                <w:b/>
                <w:bCs/>
              </w:rPr>
              <w:t>Case management</w:t>
            </w:r>
          </w:p>
        </w:tc>
      </w:tr>
      <w:tr w:rsidR="00C41792" w:rsidRPr="00836083" w14:paraId="7E8B800E" w14:textId="77777777" w:rsidTr="00C41792">
        <w:tc>
          <w:tcPr>
            <w:tcW w:w="5000" w:type="pct"/>
            <w:gridSpan w:val="2"/>
          </w:tcPr>
          <w:p w14:paraId="6D01F11B" w14:textId="78506762" w:rsidR="00C41792" w:rsidRPr="00836083" w:rsidRDefault="00C41792" w:rsidP="00836083">
            <w:pPr>
              <w:keepNext/>
              <w:spacing w:after="0" w:line="240" w:lineRule="auto"/>
              <w:rPr>
                <w:b/>
                <w:bCs/>
              </w:rPr>
            </w:pPr>
            <w:r w:rsidRPr="00836083">
              <w:rPr>
                <w:b/>
                <w:bCs/>
              </w:rPr>
              <w:t>Aim</w:t>
            </w:r>
          </w:p>
        </w:tc>
      </w:tr>
      <w:tr w:rsidR="00C41792" w:rsidRPr="00836083" w14:paraId="3D908EF9" w14:textId="77777777" w:rsidTr="00C41792">
        <w:trPr>
          <w:trHeight w:val="1225"/>
        </w:trPr>
        <w:tc>
          <w:tcPr>
            <w:tcW w:w="2500" w:type="pct"/>
          </w:tcPr>
          <w:p w14:paraId="18396761" w14:textId="77777777" w:rsidR="00C41792" w:rsidRPr="00836083" w:rsidRDefault="00C41792" w:rsidP="00836083">
            <w:pPr>
              <w:keepNext/>
              <w:spacing w:after="120" w:line="240" w:lineRule="auto"/>
              <w:jc w:val="both"/>
            </w:pPr>
            <w:r w:rsidRPr="00836083">
              <w:t>To reduce calls made by people classified as frequent callers, largely through redirecting the patient to other services and discouraging them from further calling.</w:t>
            </w:r>
          </w:p>
        </w:tc>
        <w:tc>
          <w:tcPr>
            <w:tcW w:w="2500" w:type="pct"/>
          </w:tcPr>
          <w:p w14:paraId="6D3FA457" w14:textId="77777777" w:rsidR="00C41792" w:rsidRPr="00836083" w:rsidRDefault="00C41792" w:rsidP="00836083">
            <w:pPr>
              <w:keepNext/>
              <w:spacing w:after="120" w:line="240" w:lineRule="auto"/>
              <w:jc w:val="both"/>
            </w:pPr>
            <w:r w:rsidRPr="00836083">
              <w:t>To identify and manage triggers and causes that lead to the patient making frequent calls (e.g., adverse childhood events, mental health, drug and alcohol dependency, frailty)</w:t>
            </w:r>
          </w:p>
        </w:tc>
      </w:tr>
      <w:tr w:rsidR="00C41792" w:rsidRPr="00836083" w14:paraId="03083B62" w14:textId="77777777" w:rsidTr="00C41792">
        <w:trPr>
          <w:trHeight w:val="20"/>
        </w:trPr>
        <w:tc>
          <w:tcPr>
            <w:tcW w:w="5000" w:type="pct"/>
            <w:gridSpan w:val="2"/>
          </w:tcPr>
          <w:p w14:paraId="564DD599" w14:textId="3CF96454" w:rsidR="00C41792" w:rsidRPr="00836083" w:rsidRDefault="00C41792" w:rsidP="00836083">
            <w:pPr>
              <w:keepNext/>
              <w:spacing w:after="0" w:line="240" w:lineRule="auto"/>
              <w:rPr>
                <w:b/>
                <w:bCs/>
              </w:rPr>
            </w:pPr>
            <w:r w:rsidRPr="00836083">
              <w:rPr>
                <w:b/>
                <w:bCs/>
              </w:rPr>
              <w:t>Delivery</w:t>
            </w:r>
          </w:p>
        </w:tc>
      </w:tr>
      <w:tr w:rsidR="00C41792" w:rsidRPr="00836083" w14:paraId="7F292AE8" w14:textId="77777777" w:rsidTr="00C41792">
        <w:trPr>
          <w:trHeight w:val="678"/>
        </w:trPr>
        <w:tc>
          <w:tcPr>
            <w:tcW w:w="2500" w:type="pct"/>
          </w:tcPr>
          <w:p w14:paraId="6EE040EB" w14:textId="77777777" w:rsidR="00C41792" w:rsidRPr="00836083" w:rsidRDefault="00C41792" w:rsidP="00836083">
            <w:pPr>
              <w:keepNext/>
              <w:spacing w:after="120" w:line="240" w:lineRule="auto"/>
              <w:jc w:val="both"/>
            </w:pPr>
            <w:r w:rsidRPr="00836083">
              <w:t>Within-service management</w:t>
            </w:r>
          </w:p>
        </w:tc>
        <w:tc>
          <w:tcPr>
            <w:tcW w:w="2500" w:type="pct"/>
          </w:tcPr>
          <w:p w14:paraId="2C0DE00F" w14:textId="77777777" w:rsidR="00C41792" w:rsidRPr="00836083" w:rsidRDefault="00C41792" w:rsidP="00836083">
            <w:pPr>
              <w:keepNext/>
              <w:spacing w:after="120" w:line="240" w:lineRule="auto"/>
              <w:jc w:val="both"/>
            </w:pPr>
            <w:r w:rsidRPr="00836083">
              <w:t xml:space="preserve">Multi-disciplinary team (MDT); </w:t>
            </w:r>
            <w:proofErr w:type="gramStart"/>
            <w:r w:rsidRPr="00836083">
              <w:t>typically</w:t>
            </w:r>
            <w:proofErr w:type="gramEnd"/>
            <w:r w:rsidRPr="00836083">
              <w:t xml:space="preserve"> with representation from the </w:t>
            </w:r>
            <w:r w:rsidRPr="00836083">
              <w:rPr>
                <w:rFonts w:eastAsia="Calibri"/>
                <w:lang w:eastAsia="en-GB"/>
              </w:rPr>
              <w:t xml:space="preserve">police, ED, Out of Hours primary care, voluntary sector, social services, and other appropriate agencies. </w:t>
            </w:r>
            <w:r w:rsidRPr="00836083">
              <w:t xml:space="preserve"> cross-sector case management. </w:t>
            </w:r>
          </w:p>
          <w:p w14:paraId="2C276A63" w14:textId="7AF48EDB" w:rsidR="00836083" w:rsidRPr="00836083" w:rsidRDefault="00836083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eastAsia="Calibri"/>
                <w:lang w:eastAsia="en-GB"/>
              </w:rPr>
              <w:t>MDTs provide a network of support for the patient and to address their needs through multi-agency working. Professionals see it as part of their role to support people who frequently access the ambulance service, police or ED.</w:t>
            </w:r>
          </w:p>
        </w:tc>
      </w:tr>
      <w:tr w:rsidR="00C41792" w:rsidRPr="00836083" w14:paraId="326B3E78" w14:textId="77777777" w:rsidTr="00C41792">
        <w:trPr>
          <w:trHeight w:val="283"/>
        </w:trPr>
        <w:tc>
          <w:tcPr>
            <w:tcW w:w="5000" w:type="pct"/>
            <w:gridSpan w:val="2"/>
          </w:tcPr>
          <w:p w14:paraId="27924B9B" w14:textId="0AB3E6E2" w:rsidR="00C41792" w:rsidRPr="00836083" w:rsidRDefault="00C41792" w:rsidP="00836083">
            <w:pPr>
              <w:keepNext/>
              <w:spacing w:after="0" w:line="240" w:lineRule="auto"/>
              <w:rPr>
                <w:b/>
                <w:bCs/>
              </w:rPr>
            </w:pPr>
            <w:r w:rsidRPr="00836083">
              <w:rPr>
                <w:b/>
                <w:bCs/>
              </w:rPr>
              <w:t>Care Model Elements</w:t>
            </w:r>
          </w:p>
        </w:tc>
      </w:tr>
      <w:tr w:rsidR="00C41792" w:rsidRPr="00836083" w14:paraId="35886499" w14:textId="77777777" w:rsidTr="00C41792">
        <w:trPr>
          <w:trHeight w:val="3045"/>
        </w:trPr>
        <w:tc>
          <w:tcPr>
            <w:tcW w:w="2500" w:type="pct"/>
          </w:tcPr>
          <w:p w14:paraId="2455AFD4" w14:textId="745F2488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eastAsia="Calibri"/>
                <w:lang w:eastAsia="en-GB"/>
              </w:rPr>
            </w:pPr>
            <w:r w:rsidRPr="00836083">
              <w:t>Clinical Support Officer (CSO, usually paramedic or nurse dedicated to working within the ambulance service Frequent Caller team)</w:t>
            </w:r>
            <w:r w:rsidRPr="00836083">
              <w:rPr>
                <w:rFonts w:eastAsia="Calibri"/>
                <w:lang w:eastAsia="en-GB"/>
              </w:rPr>
              <w:t xml:space="preserve"> contacts patient by letter stating they have called the emergency ambulance service more than normal and should seek help from their GP; contact number provided within letter for patient to talk to ambulance service manager</w:t>
            </w:r>
          </w:p>
          <w:p w14:paraId="064711B7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eastAsia="Calibri"/>
                <w:lang w:eastAsia="en-GB"/>
              </w:rPr>
              <w:t>CSO calls or sends letter to patient’s GP to make them aware patient is calling the emergency ambulance service frequently</w:t>
            </w:r>
          </w:p>
          <w:p w14:paraId="6F7F47B5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cs="Arial"/>
              </w:rPr>
              <w:t>If calls persist, CSO may contact other services to intervene and support patient</w:t>
            </w:r>
          </w:p>
          <w:p w14:paraId="00EEEDBC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cs="Arial"/>
              </w:rPr>
              <w:t xml:space="preserve">CSO writes individual care plan which is shared with the call centre clinical team. When the patient calls he/she is triaged to a clinician in the call centre rather than an ambulance being sent </w:t>
            </w:r>
          </w:p>
          <w:p w14:paraId="6922E5E3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cs="Arial"/>
              </w:rPr>
              <w:t xml:space="preserve">If caller persists, he/she may be referred to the police and/or court </w:t>
            </w:r>
          </w:p>
        </w:tc>
        <w:tc>
          <w:tcPr>
            <w:tcW w:w="2500" w:type="pct"/>
          </w:tcPr>
          <w:p w14:paraId="7ADA3631" w14:textId="4D8DC908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t>Clinical Support Officer (CSO, usually paramedic or nurse dedicated to working within the ambulance service Frequent Caller team)</w:t>
            </w:r>
            <w:r w:rsidRPr="00836083">
              <w:rPr>
                <w:rFonts w:eastAsia="Calibri"/>
                <w:lang w:eastAsia="en-GB"/>
              </w:rPr>
              <w:t xml:space="preserve"> </w:t>
            </w:r>
            <w:r w:rsidRPr="00836083">
              <w:rPr>
                <w:rFonts w:cs="Arial"/>
              </w:rPr>
              <w:t>speaks to GP or practice manager to assess patient’s case and needs</w:t>
            </w:r>
          </w:p>
          <w:p w14:paraId="205DDD5B" w14:textId="608A34CD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cs="Arial"/>
              </w:rPr>
              <w:t xml:space="preserve">Patient is discussed at monthly MDT meeting. </w:t>
            </w:r>
            <w:r w:rsidRPr="00836083">
              <w:rPr>
                <w:rFonts w:eastAsia="Calibri"/>
                <w:lang w:eastAsia="en-GB"/>
              </w:rPr>
              <w:t xml:space="preserve">Around 50 patients may be discussed, 10-15 of whom make high use of ambulance service. </w:t>
            </w:r>
          </w:p>
          <w:p w14:paraId="4C01A0BC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cs="Arial"/>
              </w:rPr>
            </w:pPr>
            <w:r w:rsidRPr="00836083">
              <w:rPr>
                <w:rFonts w:cs="Arial"/>
              </w:rPr>
              <w:t xml:space="preserve">Patient is interviewed to assess unmet needs </w:t>
            </w:r>
          </w:p>
          <w:p w14:paraId="75801A5F" w14:textId="77777777" w:rsidR="00C41792" w:rsidRPr="00836083" w:rsidRDefault="00C41792" w:rsidP="00836083">
            <w:pPr>
              <w:keepNext/>
              <w:spacing w:after="120" w:line="240" w:lineRule="auto"/>
              <w:jc w:val="both"/>
              <w:rPr>
                <w:rFonts w:eastAsia="Calibri"/>
                <w:lang w:eastAsia="en-GB"/>
              </w:rPr>
            </w:pPr>
            <w:r w:rsidRPr="00836083">
              <w:rPr>
                <w:rFonts w:eastAsia="Calibri"/>
                <w:lang w:eastAsia="en-GB"/>
              </w:rPr>
              <w:t>Patient is allocated to appropriate agency to lead on care planning and provision. A care plan is created and shared so that any agency contacted by the patient knows what has been agreed</w:t>
            </w:r>
          </w:p>
          <w:p w14:paraId="4E8092B1" w14:textId="77777777" w:rsidR="00C41792" w:rsidRPr="00836083" w:rsidRDefault="00C41792" w:rsidP="00836083">
            <w:pPr>
              <w:keepNext/>
              <w:spacing w:after="120" w:line="240" w:lineRule="auto"/>
              <w:jc w:val="both"/>
            </w:pPr>
            <w:r w:rsidRPr="00836083">
              <w:rPr>
                <w:rFonts w:cs="Arial"/>
              </w:rPr>
              <w:t>If calls persist or patient has an antisocial behaviour order, the CSO visits the patient along with a police officer or representative from the ED.</w:t>
            </w:r>
          </w:p>
        </w:tc>
      </w:tr>
    </w:tbl>
    <w:p w14:paraId="1309A688" w14:textId="77777777" w:rsidR="00C41792" w:rsidRDefault="00C41792"/>
    <w:sectPr w:rsidR="00C41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A705F"/>
    <w:multiLevelType w:val="hybridMultilevel"/>
    <w:tmpl w:val="965E2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5879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AB"/>
    <w:rsid w:val="00053BA2"/>
    <w:rsid w:val="000A19E8"/>
    <w:rsid w:val="0022732C"/>
    <w:rsid w:val="002F34EB"/>
    <w:rsid w:val="003475A2"/>
    <w:rsid w:val="003D3E58"/>
    <w:rsid w:val="004745BA"/>
    <w:rsid w:val="006C0DB6"/>
    <w:rsid w:val="006C4EF1"/>
    <w:rsid w:val="006D0189"/>
    <w:rsid w:val="00714A43"/>
    <w:rsid w:val="00725634"/>
    <w:rsid w:val="00836083"/>
    <w:rsid w:val="008606A2"/>
    <w:rsid w:val="00950C2B"/>
    <w:rsid w:val="009B14D0"/>
    <w:rsid w:val="00A944B1"/>
    <w:rsid w:val="00B155A8"/>
    <w:rsid w:val="00C41792"/>
    <w:rsid w:val="00C75395"/>
    <w:rsid w:val="00DF4097"/>
    <w:rsid w:val="00E126AB"/>
    <w:rsid w:val="00E5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4E50"/>
  <w15:chartTrackingRefBased/>
  <w15:docId w15:val="{E59DCEC1-C0EA-4AC9-A449-245233CE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AB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6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6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6A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6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6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6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6A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12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6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6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12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6AB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Bulleted list"/>
    <w:basedOn w:val="Normal"/>
    <w:link w:val="ListParagraphChar"/>
    <w:uiPriority w:val="34"/>
    <w:qFormat/>
    <w:rsid w:val="00E12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6A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126A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ed list Char"/>
    <w:link w:val="ListParagraph"/>
    <w:uiPriority w:val="34"/>
    <w:qFormat/>
    <w:rsid w:val="00E126A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isty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riscoll</dc:creator>
  <cp:keywords/>
  <dc:description/>
  <cp:lastModifiedBy>Alan Watkins</cp:lastModifiedBy>
  <cp:revision>3</cp:revision>
  <dcterms:created xsi:type="dcterms:W3CDTF">2026-07-03T13:41:00Z</dcterms:created>
  <dcterms:modified xsi:type="dcterms:W3CDTF">2026-07-03T13:50:00Z</dcterms:modified>
</cp:coreProperties>
</file>